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344" w:rsidRPr="008571DF" w:rsidRDefault="008E2153" w:rsidP="003877F2">
      <w:pPr>
        <w:rPr>
          <w:rFonts w:ascii="Times New Roman" w:hAnsi="Times New Roman"/>
          <w:iCs/>
          <w:sz w:val="24"/>
          <w:szCs w:val="24"/>
          <w:lang w:val="en-GB"/>
        </w:rPr>
      </w:pPr>
      <w:proofErr w:type="gramStart"/>
      <w:r w:rsidRPr="008E2153">
        <w:rPr>
          <w:rFonts w:ascii="Times New Roman" w:hAnsi="Times New Roman"/>
          <w:b/>
          <w:iCs/>
          <w:sz w:val="24"/>
          <w:szCs w:val="24"/>
          <w:lang w:val="en-GB"/>
        </w:rPr>
        <w:t xml:space="preserve">Table </w:t>
      </w:r>
      <w:r w:rsidR="00790C48" w:rsidRPr="008E2153">
        <w:rPr>
          <w:rFonts w:ascii="Times New Roman" w:hAnsi="Times New Roman"/>
          <w:b/>
          <w:iCs/>
          <w:sz w:val="24"/>
          <w:szCs w:val="24"/>
          <w:lang w:val="en-GB"/>
        </w:rPr>
        <w:t>1.</w:t>
      </w:r>
      <w:proofErr w:type="gramEnd"/>
      <w:r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  <w:r w:rsidR="00DA3946">
        <w:rPr>
          <w:rFonts w:ascii="Times New Roman" w:hAnsi="Times New Roman"/>
          <w:iCs/>
          <w:sz w:val="24"/>
          <w:szCs w:val="24"/>
          <w:lang w:val="en-GB"/>
        </w:rPr>
        <w:t>Score composition of k</w:t>
      </w:r>
      <w:r>
        <w:rPr>
          <w:rFonts w:ascii="Times New Roman" w:hAnsi="Times New Roman"/>
          <w:iCs/>
          <w:sz w:val="24"/>
          <w:szCs w:val="24"/>
          <w:lang w:val="en-GB"/>
        </w:rPr>
        <w:t>nowledge, attitude and p</w:t>
      </w:r>
      <w:r w:rsidR="00790C48" w:rsidRPr="008571DF">
        <w:rPr>
          <w:rFonts w:ascii="Times New Roman" w:hAnsi="Times New Roman"/>
          <w:iCs/>
          <w:sz w:val="24"/>
          <w:szCs w:val="24"/>
          <w:lang w:val="en-GB"/>
        </w:rPr>
        <w:t>ractices</w:t>
      </w:r>
      <w:r>
        <w:rPr>
          <w:rFonts w:ascii="Times New Roman" w:hAnsi="Times New Roman"/>
          <w:iCs/>
          <w:sz w:val="24"/>
          <w:szCs w:val="24"/>
          <w:lang w:val="en-GB"/>
        </w:rPr>
        <w:t xml:space="preserve"> (KAP)</w:t>
      </w:r>
      <w:r w:rsidR="007F63D5" w:rsidRPr="008571DF">
        <w:rPr>
          <w:rFonts w:ascii="Times New Roman" w:hAnsi="Times New Roman"/>
          <w:iCs/>
          <w:sz w:val="24"/>
          <w:szCs w:val="24"/>
          <w:lang w:val="en-GB"/>
        </w:rPr>
        <w:t xml:space="preserve"> indic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6490"/>
        <w:gridCol w:w="1016"/>
      </w:tblGrid>
      <w:tr w:rsidR="005A694A" w:rsidRPr="008571DF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694A" w:rsidRPr="008571DF" w:rsidRDefault="005A694A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Index</w:t>
            </w:r>
            <w:r w:rsidR="0066374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scale)</w:t>
            </w:r>
            <w:r w:rsidR="00D6282E" w:rsidRPr="00D6282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694A" w:rsidRPr="008571DF" w:rsidRDefault="00D236FB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694A" w:rsidRPr="008571DF" w:rsidRDefault="005A694A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Score</w:t>
            </w:r>
            <w:r w:rsidR="00D6282E" w:rsidRPr="00D6282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790C48" w:rsidRPr="008571DF">
        <w:tc>
          <w:tcPr>
            <w:tcW w:w="15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6374F" w:rsidRDefault="008E2153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Knowledge of</w:t>
            </w:r>
            <w:r w:rsidR="00790C48"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hagas disease</w:t>
            </w:r>
            <w:r w:rsidR="0066374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:rsidR="00790C48" w:rsidRDefault="00ED53A4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-12</w:t>
            </w:r>
            <w:r w:rsidR="0066374F">
              <w:rPr>
                <w:rFonts w:ascii="Times New Roman" w:hAnsi="Times New Roman"/>
                <w:sz w:val="24"/>
                <w:szCs w:val="24"/>
                <w:lang w:val="en-GB"/>
              </w:rPr>
              <w:t>0)</w:t>
            </w:r>
          </w:p>
          <w:p w:rsidR="00DA3946" w:rsidRDefault="00DA3946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DA3946" w:rsidRDefault="00DA3946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DA3946" w:rsidRDefault="00DA3946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DA3946" w:rsidRDefault="00DA3946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DA3946" w:rsidRDefault="00DA3946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DA3946" w:rsidRDefault="00DA3946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DA3946" w:rsidRDefault="00DA3946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DA3946" w:rsidRDefault="00DA3946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DA3946" w:rsidRDefault="00DA3946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DA3946" w:rsidRDefault="00DA3946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DA3946" w:rsidRPr="008571DF" w:rsidRDefault="00DA3946" w:rsidP="00DA3946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Knowledge regardin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  <w:r w:rsidR="00ED53A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-100)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6490" w:type="dxa"/>
            <w:tcBorders>
              <w:top w:val="single" w:sz="4" w:space="0" w:color="auto"/>
            </w:tcBorders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eople get infected through </w:t>
            </w:r>
            <w:proofErr w:type="spellStart"/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triatomine</w:t>
            </w:r>
            <w:proofErr w:type="spellEnd"/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ontact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People get infected through blood transfusion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Infected people become sick until death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DA3946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People can have a s</w:t>
            </w:r>
            <w:r w:rsidR="000C3704">
              <w:rPr>
                <w:rFonts w:ascii="Times New Roman" w:hAnsi="Times New Roman"/>
                <w:sz w:val="24"/>
                <w:szCs w:val="24"/>
                <w:lang w:val="en-GB"/>
              </w:rPr>
              <w:t>wollen eye after transmission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DA3946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People can g</w:t>
            </w:r>
            <w:r w:rsidR="000C3704">
              <w:rPr>
                <w:rFonts w:ascii="Times New Roman" w:hAnsi="Times New Roman"/>
                <w:sz w:val="24"/>
                <w:szCs w:val="24"/>
                <w:lang w:val="en-GB"/>
              </w:rPr>
              <w:t>et a fever after transmission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DA3946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People can suff</w:t>
            </w:r>
            <w:r w:rsidR="000C3704">
              <w:rPr>
                <w:rFonts w:ascii="Times New Roman" w:hAnsi="Times New Roman"/>
                <w:sz w:val="24"/>
                <w:szCs w:val="24"/>
                <w:lang w:val="en-GB"/>
              </w:rPr>
              <w:t>er malaise after transmission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D6282E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eople can develop an enlarged heart after </w:t>
            </w:r>
            <w:r w:rsidR="000C370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ansmission 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0C3704" w:rsidP="000C370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wareness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ite due to </w:t>
            </w:r>
            <w:r w:rsidR="00790C48" w:rsidRPr="008571DF">
              <w:rPr>
                <w:rFonts w:ascii="Times New Roman" w:hAnsi="Times New Roman"/>
                <w:sz w:val="24"/>
                <w:szCs w:val="24"/>
                <w:lang w:val="en-GB"/>
              </w:rPr>
              <w:t>lethargy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0C3704" w:rsidP="000C370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wareness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ite due to </w:t>
            </w:r>
            <w:r w:rsidR="00790C48" w:rsidRPr="008571DF">
              <w:rPr>
                <w:rFonts w:ascii="Times New Roman" w:hAnsi="Times New Roman"/>
                <w:sz w:val="24"/>
                <w:szCs w:val="24"/>
                <w:lang w:val="en-GB"/>
              </w:rPr>
              <w:t>itchiness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0C3704" w:rsidP="000C370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wareness of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ite due to </w:t>
            </w:r>
            <w:r w:rsidR="00790C48" w:rsidRPr="008571DF">
              <w:rPr>
                <w:rFonts w:ascii="Times New Roman" w:hAnsi="Times New Roman"/>
                <w:sz w:val="24"/>
                <w:szCs w:val="24"/>
                <w:lang w:val="en-GB"/>
              </w:rPr>
              <w:t>local swelling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Default="000C3704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Knows something or has h</w:t>
            </w:r>
            <w:r w:rsidR="00790C48"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ard something about the disease transmitted by </w:t>
            </w:r>
            <w:proofErr w:type="spellStart"/>
            <w:r w:rsidR="00790C48" w:rsidRPr="008571DF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</w:p>
          <w:p w:rsidR="00DA3946" w:rsidRDefault="00ED53A4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otal s</w:t>
            </w:r>
            <w:r w:rsidR="00DA3946">
              <w:rPr>
                <w:rFonts w:ascii="Times New Roman" w:hAnsi="Times New Roman"/>
                <w:sz w:val="24"/>
                <w:szCs w:val="24"/>
                <w:lang w:val="en-GB"/>
              </w:rPr>
              <w:t>core</w:t>
            </w:r>
          </w:p>
          <w:p w:rsidR="00DA3946" w:rsidRDefault="00DA3946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s see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</w:t>
            </w:r>
            <w:r w:rsidR="00D6282E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proofErr w:type="spellEnd"/>
          </w:p>
          <w:p w:rsidR="00DA3946" w:rsidRDefault="00DA3946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s heard abou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</w:t>
            </w:r>
            <w:r w:rsidR="00D6282E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proofErr w:type="spellEnd"/>
          </w:p>
          <w:p w:rsidR="00DA3946" w:rsidRDefault="00DA3946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Knows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</w:t>
            </w:r>
            <w:r w:rsidR="00D6282E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re dangerous for health</w:t>
            </w:r>
          </w:p>
          <w:p w:rsidR="00DA3946" w:rsidRDefault="00D6282E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Knows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="00DA3946">
              <w:rPr>
                <w:rFonts w:ascii="Times New Roman" w:hAnsi="Times New Roman"/>
                <w:sz w:val="24"/>
                <w:szCs w:val="24"/>
                <w:lang w:val="en-GB"/>
              </w:rPr>
              <w:t>riatomin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proofErr w:type="spellEnd"/>
            <w:r w:rsidR="00DA39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eed on human blood</w:t>
            </w:r>
          </w:p>
          <w:p w:rsidR="00DA3946" w:rsidRDefault="00D6282E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Knows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="00DA3946">
              <w:rPr>
                <w:rFonts w:ascii="Times New Roman" w:hAnsi="Times New Roman"/>
                <w:sz w:val="24"/>
                <w:szCs w:val="24"/>
                <w:lang w:val="en-GB"/>
              </w:rPr>
              <w:t>riatomin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proofErr w:type="spellEnd"/>
            <w:r w:rsidR="00DA39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eed on the blood of other animals</w:t>
            </w:r>
          </w:p>
          <w:p w:rsidR="00ED53A4" w:rsidRPr="008571DF" w:rsidRDefault="00ED53A4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1016" w:type="dxa"/>
            <w:shd w:val="clear" w:color="auto" w:fill="auto"/>
          </w:tcPr>
          <w:p w:rsidR="00790C48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  <w:p w:rsidR="00DA3946" w:rsidRPr="00D6282E" w:rsidRDefault="00DA3946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6282E">
              <w:rPr>
                <w:rFonts w:ascii="Times New Roman" w:hAnsi="Times New Roman"/>
                <w:sz w:val="24"/>
                <w:szCs w:val="24"/>
                <w:lang w:val="en-GB"/>
              </w:rPr>
              <w:t>__</w:t>
            </w:r>
          </w:p>
          <w:p w:rsidR="00DA3946" w:rsidRPr="00D6282E" w:rsidRDefault="00DA3946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6282E">
              <w:rPr>
                <w:rFonts w:ascii="Times New Roman" w:hAnsi="Times New Roman"/>
                <w:sz w:val="24"/>
                <w:szCs w:val="24"/>
                <w:lang w:val="en-GB"/>
              </w:rPr>
              <w:t>120</w:t>
            </w:r>
          </w:p>
          <w:p w:rsidR="00DA3946" w:rsidRDefault="00DA3946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  <w:p w:rsidR="00DA3946" w:rsidRDefault="00DA3946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  <w:p w:rsidR="00DA3946" w:rsidRDefault="00DA3946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  <w:p w:rsidR="00DA3946" w:rsidRDefault="00DA3946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  <w:p w:rsidR="00DA3946" w:rsidRPr="00E235D0" w:rsidRDefault="00DA3946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35D0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  <w:p w:rsidR="00DA3946" w:rsidRPr="008571DF" w:rsidRDefault="00DA3946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0</w:t>
            </w:r>
          </w:p>
        </w:tc>
      </w:tr>
      <w:tr w:rsidR="00790C48" w:rsidRPr="008571DF">
        <w:tc>
          <w:tcPr>
            <w:tcW w:w="1548" w:type="dxa"/>
            <w:vMerge w:val="restart"/>
            <w:shd w:val="clear" w:color="auto" w:fill="auto"/>
          </w:tcPr>
          <w:p w:rsidR="00790C48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Prevention practices with rodent control</w:t>
            </w:r>
          </w:p>
          <w:p w:rsidR="0066374F" w:rsidRPr="008571DF" w:rsidRDefault="0066374F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-90)</w:t>
            </w: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0C370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Does someth</w:t>
            </w:r>
            <w:r w:rsidR="000C370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g to protect themselves from </w:t>
            </w:r>
            <w:proofErr w:type="spellStart"/>
            <w:r w:rsidR="000C3704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0C370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prays insecticides to protect themselves from </w:t>
            </w:r>
            <w:proofErr w:type="spellStart"/>
            <w:r w:rsidR="000C3704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0C370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mproves walls to protect themselves from </w:t>
            </w:r>
            <w:proofErr w:type="spellStart"/>
            <w:r w:rsidR="000C3704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0C370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leans to protect themselves from </w:t>
            </w:r>
            <w:proofErr w:type="spellStart"/>
            <w:r w:rsidR="000C3704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3116EB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hecks for </w:t>
            </w:r>
            <w:proofErr w:type="spellStart"/>
            <w:r w:rsidR="000C3704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  <w:r w:rsidR="000C370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o protect themselves 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3116EB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Kills </w:t>
            </w:r>
            <w:proofErr w:type="spellStart"/>
            <w:r w:rsidR="000C3704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  <w:r w:rsidR="000C370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o protect themselves 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0C3704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f they find 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</w:t>
            </w:r>
            <w:proofErr w:type="spellEnd"/>
            <w:r w:rsidR="00790C48"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hey kill it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Sets traps to prevent rats from entering the house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Sets traps to prevent mice from entering the house</w:t>
            </w:r>
          </w:p>
          <w:p w:rsidR="00ED53A4" w:rsidRPr="008571DF" w:rsidRDefault="00ED53A4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1016" w:type="dxa"/>
            <w:shd w:val="clear" w:color="auto" w:fill="auto"/>
          </w:tcPr>
          <w:p w:rsidR="00790C48" w:rsidRPr="00E235D0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35D0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  <w:p w:rsidR="00ED53A4" w:rsidRPr="00E235D0" w:rsidRDefault="00ED53A4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35D0">
              <w:rPr>
                <w:rFonts w:ascii="Times New Roman" w:hAnsi="Times New Roman"/>
                <w:sz w:val="24"/>
                <w:szCs w:val="24"/>
                <w:lang w:val="en-GB"/>
              </w:rPr>
              <w:t>90</w:t>
            </w:r>
          </w:p>
        </w:tc>
      </w:tr>
      <w:tr w:rsidR="00790C48" w:rsidRPr="008571DF">
        <w:tc>
          <w:tcPr>
            <w:tcW w:w="1548" w:type="dxa"/>
            <w:vMerge w:val="restart"/>
            <w:shd w:val="clear" w:color="auto" w:fill="auto"/>
          </w:tcPr>
          <w:p w:rsidR="00790C48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Prevention practices with chicken management</w:t>
            </w:r>
          </w:p>
          <w:p w:rsidR="0066374F" w:rsidRPr="008571DF" w:rsidRDefault="0066374F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-80)</w:t>
            </w:r>
          </w:p>
        </w:tc>
        <w:tc>
          <w:tcPr>
            <w:tcW w:w="6490" w:type="dxa"/>
            <w:shd w:val="clear" w:color="auto" w:fill="auto"/>
          </w:tcPr>
          <w:p w:rsidR="003116EB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Does something</w:t>
            </w:r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protect themselves from </w:t>
            </w:r>
            <w:proofErr w:type="spellStart"/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Sprays insecticides</w:t>
            </w:r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protect themselves from </w:t>
            </w:r>
            <w:proofErr w:type="spellStart"/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mproves walls to </w:t>
            </w:r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otect themselves from </w:t>
            </w:r>
            <w:proofErr w:type="spellStart"/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Cleans</w:t>
            </w:r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protect themselves from </w:t>
            </w:r>
            <w:proofErr w:type="spellStart"/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3116EB" w:rsidP="003116EB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hecks f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protect themselves 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3116EB" w:rsidP="003116EB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Kills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protect themselves 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3116EB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f they find 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</w:t>
            </w:r>
            <w:proofErr w:type="spellEnd"/>
            <w:r w:rsidR="00790C48"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hey kill it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Chickens do not come inside at night</w:t>
            </w:r>
          </w:p>
          <w:p w:rsidR="00ED53A4" w:rsidRPr="008571DF" w:rsidRDefault="00ED53A4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1016" w:type="dxa"/>
            <w:shd w:val="clear" w:color="auto" w:fill="auto"/>
          </w:tcPr>
          <w:p w:rsidR="00790C48" w:rsidRPr="00E235D0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35D0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  <w:p w:rsidR="00ED53A4" w:rsidRPr="00D6282E" w:rsidRDefault="00ED53A4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</w:pPr>
            <w:r w:rsidRPr="00E235D0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</w:tr>
      <w:tr w:rsidR="00790C48" w:rsidRPr="008571DF">
        <w:tc>
          <w:tcPr>
            <w:tcW w:w="1548" w:type="dxa"/>
            <w:vMerge w:val="restart"/>
            <w:shd w:val="clear" w:color="auto" w:fill="auto"/>
          </w:tcPr>
          <w:p w:rsidR="00790C48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Prevention practices with access to health services</w:t>
            </w:r>
          </w:p>
          <w:p w:rsidR="0066374F" w:rsidRPr="008571DF" w:rsidRDefault="0066374F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-90)</w:t>
            </w: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Does something</w:t>
            </w:r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protect themselves from </w:t>
            </w:r>
            <w:proofErr w:type="spellStart"/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Sprays insecticides</w:t>
            </w:r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protect themselves from </w:t>
            </w:r>
            <w:proofErr w:type="spellStart"/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Improves walls</w:t>
            </w:r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protect themselves from </w:t>
            </w:r>
            <w:proofErr w:type="spellStart"/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Cleans</w:t>
            </w:r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protect themselves from </w:t>
            </w:r>
            <w:proofErr w:type="spellStart"/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3116EB" w:rsidP="003116EB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hecks f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protect themselves 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3116EB" w:rsidP="003116EB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Kills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protect themselves 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3116EB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f they find 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riatomine</w:t>
            </w:r>
            <w:proofErr w:type="spellEnd"/>
            <w:r w:rsidR="00790C48"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hey kill it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f someone </w:t>
            </w:r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 the family is bitten by a </w:t>
            </w:r>
            <w:proofErr w:type="spellStart"/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>triatomine</w:t>
            </w:r>
            <w:proofErr w:type="spellEnd"/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hey take them to the health centre</w:t>
            </w:r>
          </w:p>
        </w:tc>
        <w:tc>
          <w:tcPr>
            <w:tcW w:w="1016" w:type="dxa"/>
            <w:shd w:val="clear" w:color="auto" w:fill="auto"/>
          </w:tcPr>
          <w:p w:rsidR="00790C48" w:rsidRPr="008571DF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 w:rsidR="00790C48" w:rsidRPr="008571DF">
        <w:tc>
          <w:tcPr>
            <w:tcW w:w="15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90C48" w:rsidRPr="008571DF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90" w:type="dxa"/>
            <w:tcBorders>
              <w:bottom w:val="single" w:sz="4" w:space="0" w:color="auto"/>
            </w:tcBorders>
            <w:shd w:val="clear" w:color="auto" w:fill="auto"/>
          </w:tcPr>
          <w:p w:rsidR="00790C48" w:rsidRDefault="00790C48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f someone in the family is </w:t>
            </w:r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itten by a </w:t>
            </w:r>
            <w:proofErr w:type="spellStart"/>
            <w:r w:rsidR="003116EB">
              <w:rPr>
                <w:rFonts w:ascii="Times New Roman" w:hAnsi="Times New Roman"/>
                <w:sz w:val="24"/>
                <w:szCs w:val="24"/>
                <w:lang w:val="en-GB"/>
              </w:rPr>
              <w:t>triatomine</w:t>
            </w:r>
            <w:proofErr w:type="spellEnd"/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hey take them to the hospital</w:t>
            </w:r>
          </w:p>
          <w:p w:rsidR="00ED53A4" w:rsidRPr="008571DF" w:rsidRDefault="00ED53A4" w:rsidP="002D274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:rsidR="00790C48" w:rsidRDefault="00790C48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71D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  <w:p w:rsidR="00ED53A4" w:rsidRPr="00E235D0" w:rsidRDefault="00ED53A4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235D0">
              <w:rPr>
                <w:rFonts w:ascii="Times New Roman" w:hAnsi="Times New Roman"/>
                <w:sz w:val="24"/>
                <w:szCs w:val="24"/>
                <w:lang w:val="en-GB"/>
              </w:rPr>
              <w:t>_</w:t>
            </w:r>
            <w:bookmarkStart w:id="0" w:name="_GoBack"/>
            <w:bookmarkEnd w:id="0"/>
            <w:r w:rsidRPr="00E235D0">
              <w:rPr>
                <w:rFonts w:ascii="Times New Roman" w:hAnsi="Times New Roman"/>
                <w:sz w:val="24"/>
                <w:szCs w:val="24"/>
                <w:lang w:val="en-GB"/>
              </w:rPr>
              <w:t>_</w:t>
            </w:r>
          </w:p>
          <w:p w:rsidR="00ED53A4" w:rsidRPr="008571DF" w:rsidRDefault="00ED53A4" w:rsidP="002D274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0</w:t>
            </w:r>
          </w:p>
        </w:tc>
      </w:tr>
    </w:tbl>
    <w:p w:rsidR="00ED53A4" w:rsidRDefault="00D6282E" w:rsidP="0066374F">
      <w:pPr>
        <w:pStyle w:val="ListParagraph"/>
        <w:spacing w:after="0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D628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3775">
        <w:rPr>
          <w:rFonts w:ascii="Times New Roman" w:hAnsi="Times New Roman" w:cs="Times New Roman"/>
          <w:sz w:val="24"/>
          <w:szCs w:val="24"/>
          <w:lang w:val="en-US"/>
        </w:rPr>
        <w:t xml:space="preserve">The score represents an arbitrary value assigned to each variable when present. The variable is scored as zero when absent. </w:t>
      </w:r>
      <w:r w:rsidR="00ED53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F63D5" w:rsidRPr="00F37BA5" w:rsidRDefault="00D6282E" w:rsidP="0066374F">
      <w:pPr>
        <w:pStyle w:val="ListParagraph"/>
        <w:spacing w:after="0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628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3775">
        <w:rPr>
          <w:rFonts w:ascii="Times New Roman" w:hAnsi="Times New Roman" w:cs="Times New Roman"/>
          <w:sz w:val="24"/>
          <w:szCs w:val="24"/>
          <w:lang w:val="en-US"/>
        </w:rPr>
        <w:t xml:space="preserve">Index scores are composed by the sum of </w:t>
      </w:r>
      <w:r w:rsidR="00AF396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66374F">
        <w:rPr>
          <w:rFonts w:ascii="Times New Roman" w:hAnsi="Times New Roman" w:cs="Times New Roman"/>
          <w:sz w:val="24"/>
          <w:szCs w:val="24"/>
          <w:lang w:val="en-US"/>
        </w:rPr>
        <w:t>variables.</w:t>
      </w:r>
    </w:p>
    <w:sectPr w:rsidR="007F63D5" w:rsidRPr="00F37BA5" w:rsidSect="00CB304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G Omega (W1)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8AE11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3">
      <w:start w:val="1"/>
      <w:numFmt w:val="bullet"/>
      <w:lvlText w:val="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4">
      <w:start w:val="1"/>
      <w:numFmt w:val="bullet"/>
      <w:lvlText w:val="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5">
      <w:start w:val="1"/>
      <w:numFmt w:val="bullet"/>
      <w:lvlText w:val="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6">
      <w:start w:val="1"/>
      <w:numFmt w:val="bullet"/>
      <w:lvlText w:val="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7">
      <w:start w:val="1"/>
      <w:numFmt w:val="bullet"/>
      <w:lvlText w:val="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8">
      <w:start w:val="1"/>
      <w:numFmt w:val="bullet"/>
      <w:lvlText w:val="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</w:abstractNum>
  <w:abstractNum w:abstractNumId="2">
    <w:nsid w:val="00000002"/>
    <w:multiLevelType w:val="multilevel"/>
    <w:tmpl w:val="00000002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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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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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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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abstractNum w:abstractNumId="3">
    <w:nsid w:val="0B322FE1"/>
    <w:multiLevelType w:val="hybridMultilevel"/>
    <w:tmpl w:val="6F7C494E"/>
    <w:lvl w:ilvl="0" w:tplc="10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A0019" w:tentative="1">
      <w:start w:val="1"/>
      <w:numFmt w:val="lowerLetter"/>
      <w:lvlText w:val="%2."/>
      <w:lvlJc w:val="left"/>
      <w:pPr>
        <w:ind w:left="1440" w:hanging="360"/>
      </w:pPr>
    </w:lvl>
    <w:lvl w:ilvl="2" w:tplc="100A001B" w:tentative="1">
      <w:start w:val="1"/>
      <w:numFmt w:val="lowerRoman"/>
      <w:lvlText w:val="%3."/>
      <w:lvlJc w:val="right"/>
      <w:pPr>
        <w:ind w:left="2160" w:hanging="180"/>
      </w:pPr>
    </w:lvl>
    <w:lvl w:ilvl="3" w:tplc="100A000F" w:tentative="1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5F3849"/>
    <w:multiLevelType w:val="hybridMultilevel"/>
    <w:tmpl w:val="0FC2D93C"/>
    <w:lvl w:ilvl="0" w:tplc="A33833B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9F298D"/>
    <w:multiLevelType w:val="hybridMultilevel"/>
    <w:tmpl w:val="D7AA4388"/>
    <w:lvl w:ilvl="0" w:tplc="E116A58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587B87"/>
    <w:multiLevelType w:val="hybridMultilevel"/>
    <w:tmpl w:val="9482A964"/>
    <w:lvl w:ilvl="0" w:tplc="C1DC9A7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333C97"/>
    <w:multiLevelType w:val="multilevel"/>
    <w:tmpl w:val="F7E017DA"/>
    <w:lvl w:ilvl="0">
      <w:start w:val="1"/>
      <w:numFmt w:val="decimal"/>
      <w:lvlText w:val="%1."/>
      <w:lvlJc w:val="left"/>
      <w:pPr>
        <w:tabs>
          <w:tab w:val="num" w:pos="624"/>
        </w:tabs>
        <w:ind w:left="624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361"/>
        </w:tabs>
        <w:ind w:left="1361" w:hanging="51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098"/>
        </w:tabs>
        <w:ind w:left="2098" w:hanging="6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584"/>
        </w:tabs>
        <w:ind w:left="158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168"/>
        </w:tabs>
        <w:ind w:left="316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456"/>
        </w:tabs>
        <w:ind w:left="345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104"/>
        </w:tabs>
        <w:ind w:left="4104" w:hanging="1800"/>
      </w:pPr>
      <w:rPr>
        <w:rFonts w:hint="default"/>
      </w:rPr>
    </w:lvl>
  </w:abstractNum>
  <w:abstractNum w:abstractNumId="8">
    <w:nsid w:val="400302E3"/>
    <w:multiLevelType w:val="hybridMultilevel"/>
    <w:tmpl w:val="4C246D66"/>
    <w:lvl w:ilvl="0" w:tplc="347492B2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265B89"/>
    <w:multiLevelType w:val="hybridMultilevel"/>
    <w:tmpl w:val="BA32B198"/>
    <w:lvl w:ilvl="0" w:tplc="100A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C467D6"/>
    <w:multiLevelType w:val="hybridMultilevel"/>
    <w:tmpl w:val="636A54C8"/>
    <w:lvl w:ilvl="0" w:tplc="D38EA2BA">
      <w:start w:val="2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10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8"/>
  </w:num>
  <w:num w:numId="5">
    <w:abstractNumId w:val="2"/>
  </w:num>
  <w:num w:numId="6">
    <w:abstractNumId w:val="5"/>
  </w:num>
  <w:num w:numId="7">
    <w:abstractNumId w:val="4"/>
  </w:num>
  <w:num w:numId="8">
    <w:abstractNumId w:val="6"/>
  </w:num>
  <w:num w:numId="9">
    <w:abstractNumId w:val="10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TRSTM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sxv5ewrxsfvs4ezsr65ewrxea2z9fprffev&quot;&gt;Chagas&lt;record-ids&gt;&lt;item&gt;605&lt;/item&gt;&lt;/record-ids&gt;&lt;/item&gt;&lt;item db-id=&quot;xvdf0wd9s90xs6evtp5ppsfy9rp0zaarrdxd&quot;&gt;Methods_2013&lt;record-ids&gt;&lt;item&gt;6&lt;/item&gt;&lt;item&gt;59&lt;/item&gt;&lt;item&gt;61&lt;/item&gt;&lt;item&gt;80&lt;/item&gt;&lt;item&gt;100&lt;/item&gt;&lt;item&gt;147&lt;/item&gt;&lt;item&gt;149&lt;/item&gt;&lt;item&gt;211&lt;/item&gt;&lt;item&gt;234&lt;/item&gt;&lt;item&gt;240&lt;/item&gt;&lt;item&gt;252&lt;/item&gt;&lt;item&gt;253&lt;/item&gt;&lt;item&gt;254&lt;/item&gt;&lt;item&gt;493&lt;/item&gt;&lt;item&gt;496&lt;/item&gt;&lt;/record-ids&gt;&lt;/item&gt;&lt;/Libraries&gt;"/>
  </w:docVars>
  <w:rsids>
    <w:rsidRoot w:val="00D7479F"/>
    <w:rsid w:val="000017F8"/>
    <w:rsid w:val="0000296A"/>
    <w:rsid w:val="00013E21"/>
    <w:rsid w:val="00013E99"/>
    <w:rsid w:val="00016104"/>
    <w:rsid w:val="000220E6"/>
    <w:rsid w:val="00022410"/>
    <w:rsid w:val="00023B4D"/>
    <w:rsid w:val="0002487D"/>
    <w:rsid w:val="00027879"/>
    <w:rsid w:val="000342F4"/>
    <w:rsid w:val="00034B14"/>
    <w:rsid w:val="0003522B"/>
    <w:rsid w:val="000459B0"/>
    <w:rsid w:val="00046C45"/>
    <w:rsid w:val="000527CB"/>
    <w:rsid w:val="00066C85"/>
    <w:rsid w:val="00080488"/>
    <w:rsid w:val="00081AC1"/>
    <w:rsid w:val="00083B35"/>
    <w:rsid w:val="00086B81"/>
    <w:rsid w:val="000919CA"/>
    <w:rsid w:val="00094D01"/>
    <w:rsid w:val="00095BCB"/>
    <w:rsid w:val="00096A6A"/>
    <w:rsid w:val="000A02DA"/>
    <w:rsid w:val="000A08BB"/>
    <w:rsid w:val="000A0FF7"/>
    <w:rsid w:val="000A7F00"/>
    <w:rsid w:val="000B3A67"/>
    <w:rsid w:val="000B4355"/>
    <w:rsid w:val="000B5BA1"/>
    <w:rsid w:val="000C3704"/>
    <w:rsid w:val="000C4DB7"/>
    <w:rsid w:val="000C51EE"/>
    <w:rsid w:val="000D1814"/>
    <w:rsid w:val="000D33AF"/>
    <w:rsid w:val="000E04B2"/>
    <w:rsid w:val="000E42D1"/>
    <w:rsid w:val="000E4953"/>
    <w:rsid w:val="000F129C"/>
    <w:rsid w:val="000F45B9"/>
    <w:rsid w:val="001147EB"/>
    <w:rsid w:val="0011758A"/>
    <w:rsid w:val="00121208"/>
    <w:rsid w:val="0012326A"/>
    <w:rsid w:val="00123743"/>
    <w:rsid w:val="00131953"/>
    <w:rsid w:val="00133A95"/>
    <w:rsid w:val="00141989"/>
    <w:rsid w:val="001457D7"/>
    <w:rsid w:val="00153C2C"/>
    <w:rsid w:val="00162A26"/>
    <w:rsid w:val="00167B02"/>
    <w:rsid w:val="001721AC"/>
    <w:rsid w:val="0017775D"/>
    <w:rsid w:val="00181FCA"/>
    <w:rsid w:val="00186E55"/>
    <w:rsid w:val="00192538"/>
    <w:rsid w:val="00194219"/>
    <w:rsid w:val="00196361"/>
    <w:rsid w:val="00196915"/>
    <w:rsid w:val="00196B16"/>
    <w:rsid w:val="001A3A18"/>
    <w:rsid w:val="001B7B64"/>
    <w:rsid w:val="001C6975"/>
    <w:rsid w:val="001C7E63"/>
    <w:rsid w:val="001E3CEE"/>
    <w:rsid w:val="001F01AE"/>
    <w:rsid w:val="001F2694"/>
    <w:rsid w:val="001F45C0"/>
    <w:rsid w:val="001F6F39"/>
    <w:rsid w:val="0020006D"/>
    <w:rsid w:val="00203F2A"/>
    <w:rsid w:val="00210F6C"/>
    <w:rsid w:val="00212C7D"/>
    <w:rsid w:val="00213039"/>
    <w:rsid w:val="00214738"/>
    <w:rsid w:val="002155EC"/>
    <w:rsid w:val="002254C3"/>
    <w:rsid w:val="00230525"/>
    <w:rsid w:val="00232187"/>
    <w:rsid w:val="00234344"/>
    <w:rsid w:val="002403AE"/>
    <w:rsid w:val="00246546"/>
    <w:rsid w:val="002559CA"/>
    <w:rsid w:val="0026183F"/>
    <w:rsid w:val="002650AA"/>
    <w:rsid w:val="00265ADE"/>
    <w:rsid w:val="002720D5"/>
    <w:rsid w:val="00290B69"/>
    <w:rsid w:val="00297B79"/>
    <w:rsid w:val="002A127D"/>
    <w:rsid w:val="002A534E"/>
    <w:rsid w:val="002B0B27"/>
    <w:rsid w:val="002B2AD5"/>
    <w:rsid w:val="002C2D18"/>
    <w:rsid w:val="002D06B4"/>
    <w:rsid w:val="002D274A"/>
    <w:rsid w:val="002D4B2B"/>
    <w:rsid w:val="002D5090"/>
    <w:rsid w:val="002D6EEE"/>
    <w:rsid w:val="002E4CD1"/>
    <w:rsid w:val="002E6B24"/>
    <w:rsid w:val="002F2F6F"/>
    <w:rsid w:val="002F3EE4"/>
    <w:rsid w:val="002F591A"/>
    <w:rsid w:val="002F6E86"/>
    <w:rsid w:val="00303019"/>
    <w:rsid w:val="00305BB4"/>
    <w:rsid w:val="003068F2"/>
    <w:rsid w:val="003116EB"/>
    <w:rsid w:val="003250A7"/>
    <w:rsid w:val="00331463"/>
    <w:rsid w:val="0033167C"/>
    <w:rsid w:val="00337536"/>
    <w:rsid w:val="00342AEA"/>
    <w:rsid w:val="00342DC2"/>
    <w:rsid w:val="00346FD2"/>
    <w:rsid w:val="003506C9"/>
    <w:rsid w:val="00351A91"/>
    <w:rsid w:val="003535DC"/>
    <w:rsid w:val="00355CD7"/>
    <w:rsid w:val="00362759"/>
    <w:rsid w:val="00363931"/>
    <w:rsid w:val="003646F2"/>
    <w:rsid w:val="0036528E"/>
    <w:rsid w:val="00365E9B"/>
    <w:rsid w:val="00371417"/>
    <w:rsid w:val="00373BAB"/>
    <w:rsid w:val="003747FA"/>
    <w:rsid w:val="00375945"/>
    <w:rsid w:val="0037600C"/>
    <w:rsid w:val="003825C8"/>
    <w:rsid w:val="0038577D"/>
    <w:rsid w:val="003877F2"/>
    <w:rsid w:val="00391268"/>
    <w:rsid w:val="003A08DC"/>
    <w:rsid w:val="003A32E1"/>
    <w:rsid w:val="003A6D4D"/>
    <w:rsid w:val="003C28C7"/>
    <w:rsid w:val="003C720E"/>
    <w:rsid w:val="003D102B"/>
    <w:rsid w:val="003E4E21"/>
    <w:rsid w:val="003F4B45"/>
    <w:rsid w:val="003F530D"/>
    <w:rsid w:val="004010E2"/>
    <w:rsid w:val="004033F2"/>
    <w:rsid w:val="00420E86"/>
    <w:rsid w:val="004236BA"/>
    <w:rsid w:val="00425AC9"/>
    <w:rsid w:val="00430229"/>
    <w:rsid w:val="004320B9"/>
    <w:rsid w:val="004321AE"/>
    <w:rsid w:val="00435017"/>
    <w:rsid w:val="00435243"/>
    <w:rsid w:val="0044671E"/>
    <w:rsid w:val="00446C2E"/>
    <w:rsid w:val="00453B79"/>
    <w:rsid w:val="00460765"/>
    <w:rsid w:val="004610A8"/>
    <w:rsid w:val="004641F6"/>
    <w:rsid w:val="004661CC"/>
    <w:rsid w:val="00471E08"/>
    <w:rsid w:val="00474883"/>
    <w:rsid w:val="004754A9"/>
    <w:rsid w:val="00480044"/>
    <w:rsid w:val="00480695"/>
    <w:rsid w:val="0048105D"/>
    <w:rsid w:val="00484987"/>
    <w:rsid w:val="00487502"/>
    <w:rsid w:val="0049560F"/>
    <w:rsid w:val="00496BDF"/>
    <w:rsid w:val="004A5929"/>
    <w:rsid w:val="004A69A3"/>
    <w:rsid w:val="004B5344"/>
    <w:rsid w:val="004C356F"/>
    <w:rsid w:val="004C44C1"/>
    <w:rsid w:val="004C528C"/>
    <w:rsid w:val="004D3E37"/>
    <w:rsid w:val="004E1D81"/>
    <w:rsid w:val="004E39BE"/>
    <w:rsid w:val="00503576"/>
    <w:rsid w:val="005069BF"/>
    <w:rsid w:val="00506F4D"/>
    <w:rsid w:val="00510BE4"/>
    <w:rsid w:val="00510EFC"/>
    <w:rsid w:val="00514D54"/>
    <w:rsid w:val="00520444"/>
    <w:rsid w:val="005252B5"/>
    <w:rsid w:val="00540E56"/>
    <w:rsid w:val="005440C2"/>
    <w:rsid w:val="0054474D"/>
    <w:rsid w:val="00546070"/>
    <w:rsid w:val="00561A8A"/>
    <w:rsid w:val="00563464"/>
    <w:rsid w:val="00566E0D"/>
    <w:rsid w:val="00575DE2"/>
    <w:rsid w:val="00580BE1"/>
    <w:rsid w:val="0058506A"/>
    <w:rsid w:val="005851C2"/>
    <w:rsid w:val="00597AB6"/>
    <w:rsid w:val="00597E00"/>
    <w:rsid w:val="005A03D7"/>
    <w:rsid w:val="005A1845"/>
    <w:rsid w:val="005A1FA9"/>
    <w:rsid w:val="005A694A"/>
    <w:rsid w:val="005A7449"/>
    <w:rsid w:val="005B072C"/>
    <w:rsid w:val="005B1E12"/>
    <w:rsid w:val="005B3CBE"/>
    <w:rsid w:val="005C3462"/>
    <w:rsid w:val="005C3BB2"/>
    <w:rsid w:val="005C45EB"/>
    <w:rsid w:val="005D064D"/>
    <w:rsid w:val="005D071D"/>
    <w:rsid w:val="005E2CAC"/>
    <w:rsid w:val="005E4344"/>
    <w:rsid w:val="005E5C5F"/>
    <w:rsid w:val="005E7C3F"/>
    <w:rsid w:val="005F057C"/>
    <w:rsid w:val="005F0758"/>
    <w:rsid w:val="005F39A8"/>
    <w:rsid w:val="005F69E1"/>
    <w:rsid w:val="00600373"/>
    <w:rsid w:val="00605BAC"/>
    <w:rsid w:val="00617447"/>
    <w:rsid w:val="00620A88"/>
    <w:rsid w:val="00627177"/>
    <w:rsid w:val="006315CE"/>
    <w:rsid w:val="00637AEE"/>
    <w:rsid w:val="00640897"/>
    <w:rsid w:val="006444C2"/>
    <w:rsid w:val="00644FE9"/>
    <w:rsid w:val="00650D52"/>
    <w:rsid w:val="00653C5C"/>
    <w:rsid w:val="006600A7"/>
    <w:rsid w:val="006606A5"/>
    <w:rsid w:val="00662ED6"/>
    <w:rsid w:val="0066374F"/>
    <w:rsid w:val="00664864"/>
    <w:rsid w:val="00666B7F"/>
    <w:rsid w:val="006736C1"/>
    <w:rsid w:val="0067399C"/>
    <w:rsid w:val="0067494C"/>
    <w:rsid w:val="00674EC4"/>
    <w:rsid w:val="00676315"/>
    <w:rsid w:val="006834EF"/>
    <w:rsid w:val="0068470A"/>
    <w:rsid w:val="00684BAD"/>
    <w:rsid w:val="0068563B"/>
    <w:rsid w:val="00686420"/>
    <w:rsid w:val="00686A62"/>
    <w:rsid w:val="0069042A"/>
    <w:rsid w:val="00692EC6"/>
    <w:rsid w:val="006950E6"/>
    <w:rsid w:val="006A1FC8"/>
    <w:rsid w:val="006B1CE0"/>
    <w:rsid w:val="006C7E5B"/>
    <w:rsid w:val="006D3316"/>
    <w:rsid w:val="006D3470"/>
    <w:rsid w:val="006E2901"/>
    <w:rsid w:val="006F3775"/>
    <w:rsid w:val="00701D3C"/>
    <w:rsid w:val="0070763E"/>
    <w:rsid w:val="007076DD"/>
    <w:rsid w:val="00726E50"/>
    <w:rsid w:val="0072711B"/>
    <w:rsid w:val="007363F7"/>
    <w:rsid w:val="00744BC6"/>
    <w:rsid w:val="00746E26"/>
    <w:rsid w:val="0074712C"/>
    <w:rsid w:val="00750E75"/>
    <w:rsid w:val="0075402E"/>
    <w:rsid w:val="00763CC6"/>
    <w:rsid w:val="007654B9"/>
    <w:rsid w:val="007657E7"/>
    <w:rsid w:val="007746D8"/>
    <w:rsid w:val="00774CB4"/>
    <w:rsid w:val="0077585C"/>
    <w:rsid w:val="00790138"/>
    <w:rsid w:val="00790C48"/>
    <w:rsid w:val="007925A9"/>
    <w:rsid w:val="0079400B"/>
    <w:rsid w:val="00794EF6"/>
    <w:rsid w:val="00795954"/>
    <w:rsid w:val="00797FC7"/>
    <w:rsid w:val="007A044C"/>
    <w:rsid w:val="007A4178"/>
    <w:rsid w:val="007B0A0E"/>
    <w:rsid w:val="007B2140"/>
    <w:rsid w:val="007B470A"/>
    <w:rsid w:val="007B70A1"/>
    <w:rsid w:val="007C17B3"/>
    <w:rsid w:val="007D14C8"/>
    <w:rsid w:val="007D5437"/>
    <w:rsid w:val="007D6406"/>
    <w:rsid w:val="007D6754"/>
    <w:rsid w:val="007D7395"/>
    <w:rsid w:val="007E7E0F"/>
    <w:rsid w:val="007F21F0"/>
    <w:rsid w:val="007F4040"/>
    <w:rsid w:val="007F445D"/>
    <w:rsid w:val="007F63D5"/>
    <w:rsid w:val="007F7519"/>
    <w:rsid w:val="008102C8"/>
    <w:rsid w:val="00823362"/>
    <w:rsid w:val="00827BC7"/>
    <w:rsid w:val="0083628E"/>
    <w:rsid w:val="0083772C"/>
    <w:rsid w:val="00840D64"/>
    <w:rsid w:val="0084170D"/>
    <w:rsid w:val="00841E56"/>
    <w:rsid w:val="00850867"/>
    <w:rsid w:val="008521E9"/>
    <w:rsid w:val="00856508"/>
    <w:rsid w:val="00856CEE"/>
    <w:rsid w:val="008571DF"/>
    <w:rsid w:val="00867B7F"/>
    <w:rsid w:val="00872F5E"/>
    <w:rsid w:val="00881D6E"/>
    <w:rsid w:val="008826A7"/>
    <w:rsid w:val="008842CE"/>
    <w:rsid w:val="008863D8"/>
    <w:rsid w:val="00886DB0"/>
    <w:rsid w:val="00886EEC"/>
    <w:rsid w:val="00890DE4"/>
    <w:rsid w:val="008A1170"/>
    <w:rsid w:val="008C0C31"/>
    <w:rsid w:val="008C651B"/>
    <w:rsid w:val="008D5FA8"/>
    <w:rsid w:val="008E2153"/>
    <w:rsid w:val="008F1FE3"/>
    <w:rsid w:val="008F20F2"/>
    <w:rsid w:val="008F2D23"/>
    <w:rsid w:val="008F4C61"/>
    <w:rsid w:val="008F6385"/>
    <w:rsid w:val="00902C7D"/>
    <w:rsid w:val="00904D71"/>
    <w:rsid w:val="00906D2C"/>
    <w:rsid w:val="00907E46"/>
    <w:rsid w:val="00911F62"/>
    <w:rsid w:val="009150E0"/>
    <w:rsid w:val="00917C68"/>
    <w:rsid w:val="00920C29"/>
    <w:rsid w:val="00925F2A"/>
    <w:rsid w:val="00925FB9"/>
    <w:rsid w:val="0093023B"/>
    <w:rsid w:val="00933359"/>
    <w:rsid w:val="00935ED8"/>
    <w:rsid w:val="00944073"/>
    <w:rsid w:val="00944FB2"/>
    <w:rsid w:val="00946160"/>
    <w:rsid w:val="00946B39"/>
    <w:rsid w:val="009530C9"/>
    <w:rsid w:val="009544B8"/>
    <w:rsid w:val="00956317"/>
    <w:rsid w:val="009631B2"/>
    <w:rsid w:val="00963F45"/>
    <w:rsid w:val="00964DEF"/>
    <w:rsid w:val="00967777"/>
    <w:rsid w:val="009730B9"/>
    <w:rsid w:val="00975348"/>
    <w:rsid w:val="00977AFC"/>
    <w:rsid w:val="00982C05"/>
    <w:rsid w:val="009906FD"/>
    <w:rsid w:val="0099413C"/>
    <w:rsid w:val="009A091C"/>
    <w:rsid w:val="009A5D4B"/>
    <w:rsid w:val="009A6CA8"/>
    <w:rsid w:val="009B34C2"/>
    <w:rsid w:val="009B3F80"/>
    <w:rsid w:val="009B45D4"/>
    <w:rsid w:val="009C2DE8"/>
    <w:rsid w:val="009C479B"/>
    <w:rsid w:val="009C492F"/>
    <w:rsid w:val="009D3DD1"/>
    <w:rsid w:val="009E39C6"/>
    <w:rsid w:val="009E4144"/>
    <w:rsid w:val="009E6686"/>
    <w:rsid w:val="00A058BD"/>
    <w:rsid w:val="00A0602F"/>
    <w:rsid w:val="00A06BDC"/>
    <w:rsid w:val="00A0707B"/>
    <w:rsid w:val="00A12E06"/>
    <w:rsid w:val="00A20DC1"/>
    <w:rsid w:val="00A2419B"/>
    <w:rsid w:val="00A3213F"/>
    <w:rsid w:val="00A3288D"/>
    <w:rsid w:val="00A35FFF"/>
    <w:rsid w:val="00A36491"/>
    <w:rsid w:val="00A371E7"/>
    <w:rsid w:val="00A412AB"/>
    <w:rsid w:val="00A4147A"/>
    <w:rsid w:val="00A645D5"/>
    <w:rsid w:val="00A67F26"/>
    <w:rsid w:val="00A70C94"/>
    <w:rsid w:val="00A71857"/>
    <w:rsid w:val="00A734E6"/>
    <w:rsid w:val="00A80D5B"/>
    <w:rsid w:val="00A82F4C"/>
    <w:rsid w:val="00A83713"/>
    <w:rsid w:val="00A8664E"/>
    <w:rsid w:val="00A909C3"/>
    <w:rsid w:val="00A96976"/>
    <w:rsid w:val="00AA0900"/>
    <w:rsid w:val="00AB0A4A"/>
    <w:rsid w:val="00AB15CA"/>
    <w:rsid w:val="00AB49C0"/>
    <w:rsid w:val="00AB6319"/>
    <w:rsid w:val="00AC35A2"/>
    <w:rsid w:val="00AD191B"/>
    <w:rsid w:val="00AD2671"/>
    <w:rsid w:val="00AD4A2B"/>
    <w:rsid w:val="00AD72A9"/>
    <w:rsid w:val="00AE4738"/>
    <w:rsid w:val="00AE5872"/>
    <w:rsid w:val="00AF3969"/>
    <w:rsid w:val="00AF7CA1"/>
    <w:rsid w:val="00B01083"/>
    <w:rsid w:val="00B02CB5"/>
    <w:rsid w:val="00B118DC"/>
    <w:rsid w:val="00B268DB"/>
    <w:rsid w:val="00B376C3"/>
    <w:rsid w:val="00B37872"/>
    <w:rsid w:val="00B417A8"/>
    <w:rsid w:val="00B41C99"/>
    <w:rsid w:val="00B42D68"/>
    <w:rsid w:val="00B53D45"/>
    <w:rsid w:val="00B6515D"/>
    <w:rsid w:val="00B70173"/>
    <w:rsid w:val="00B80E37"/>
    <w:rsid w:val="00B8286E"/>
    <w:rsid w:val="00B86965"/>
    <w:rsid w:val="00B87876"/>
    <w:rsid w:val="00B945AD"/>
    <w:rsid w:val="00BB2552"/>
    <w:rsid w:val="00BB3580"/>
    <w:rsid w:val="00BB61D8"/>
    <w:rsid w:val="00BC19F5"/>
    <w:rsid w:val="00BC2A7D"/>
    <w:rsid w:val="00BC5097"/>
    <w:rsid w:val="00BE1776"/>
    <w:rsid w:val="00BE3AE8"/>
    <w:rsid w:val="00BE5F5A"/>
    <w:rsid w:val="00BE613F"/>
    <w:rsid w:val="00BE6B0D"/>
    <w:rsid w:val="00BE7696"/>
    <w:rsid w:val="00C07E89"/>
    <w:rsid w:val="00C07F4C"/>
    <w:rsid w:val="00C104B5"/>
    <w:rsid w:val="00C125EA"/>
    <w:rsid w:val="00C158C3"/>
    <w:rsid w:val="00C41F04"/>
    <w:rsid w:val="00C7456E"/>
    <w:rsid w:val="00C753CF"/>
    <w:rsid w:val="00C7622A"/>
    <w:rsid w:val="00C84BDB"/>
    <w:rsid w:val="00C92869"/>
    <w:rsid w:val="00CA1597"/>
    <w:rsid w:val="00CB3048"/>
    <w:rsid w:val="00CB334D"/>
    <w:rsid w:val="00CB50EF"/>
    <w:rsid w:val="00CB5CCD"/>
    <w:rsid w:val="00CB7068"/>
    <w:rsid w:val="00CB7692"/>
    <w:rsid w:val="00CC1AD2"/>
    <w:rsid w:val="00CC28B9"/>
    <w:rsid w:val="00CC4376"/>
    <w:rsid w:val="00CC48BB"/>
    <w:rsid w:val="00CC53DE"/>
    <w:rsid w:val="00CD484B"/>
    <w:rsid w:val="00CD539D"/>
    <w:rsid w:val="00CE0640"/>
    <w:rsid w:val="00CE29D3"/>
    <w:rsid w:val="00CE58C2"/>
    <w:rsid w:val="00CE65FE"/>
    <w:rsid w:val="00CF3F1D"/>
    <w:rsid w:val="00D06E19"/>
    <w:rsid w:val="00D12CD5"/>
    <w:rsid w:val="00D161B9"/>
    <w:rsid w:val="00D236FB"/>
    <w:rsid w:val="00D25599"/>
    <w:rsid w:val="00D3033A"/>
    <w:rsid w:val="00D33C12"/>
    <w:rsid w:val="00D36ED1"/>
    <w:rsid w:val="00D4559B"/>
    <w:rsid w:val="00D4780A"/>
    <w:rsid w:val="00D520C0"/>
    <w:rsid w:val="00D53111"/>
    <w:rsid w:val="00D6282E"/>
    <w:rsid w:val="00D70392"/>
    <w:rsid w:val="00D70A22"/>
    <w:rsid w:val="00D70C10"/>
    <w:rsid w:val="00D72EFF"/>
    <w:rsid w:val="00D738C4"/>
    <w:rsid w:val="00D7479F"/>
    <w:rsid w:val="00D77FC8"/>
    <w:rsid w:val="00D85468"/>
    <w:rsid w:val="00D859F1"/>
    <w:rsid w:val="00D86571"/>
    <w:rsid w:val="00D95A1C"/>
    <w:rsid w:val="00DA12D9"/>
    <w:rsid w:val="00DA2031"/>
    <w:rsid w:val="00DA3946"/>
    <w:rsid w:val="00DA4157"/>
    <w:rsid w:val="00DA5402"/>
    <w:rsid w:val="00DA64B9"/>
    <w:rsid w:val="00DA7607"/>
    <w:rsid w:val="00DB1E2B"/>
    <w:rsid w:val="00DB59A2"/>
    <w:rsid w:val="00DC37E2"/>
    <w:rsid w:val="00DD4F4B"/>
    <w:rsid w:val="00DD6DC6"/>
    <w:rsid w:val="00DE21E4"/>
    <w:rsid w:val="00DE2EAE"/>
    <w:rsid w:val="00DE406D"/>
    <w:rsid w:val="00DE4145"/>
    <w:rsid w:val="00DE433A"/>
    <w:rsid w:val="00DE4544"/>
    <w:rsid w:val="00DE63B2"/>
    <w:rsid w:val="00E002CF"/>
    <w:rsid w:val="00E04638"/>
    <w:rsid w:val="00E13B16"/>
    <w:rsid w:val="00E235D0"/>
    <w:rsid w:val="00E2554A"/>
    <w:rsid w:val="00E31BB5"/>
    <w:rsid w:val="00E32468"/>
    <w:rsid w:val="00E33449"/>
    <w:rsid w:val="00E34F9E"/>
    <w:rsid w:val="00E35DAF"/>
    <w:rsid w:val="00E35FD5"/>
    <w:rsid w:val="00E4166C"/>
    <w:rsid w:val="00E54E3E"/>
    <w:rsid w:val="00E555D1"/>
    <w:rsid w:val="00E61253"/>
    <w:rsid w:val="00E6375B"/>
    <w:rsid w:val="00E85430"/>
    <w:rsid w:val="00E870BA"/>
    <w:rsid w:val="00E9253B"/>
    <w:rsid w:val="00E93280"/>
    <w:rsid w:val="00E94433"/>
    <w:rsid w:val="00E95225"/>
    <w:rsid w:val="00E95818"/>
    <w:rsid w:val="00EA2BB6"/>
    <w:rsid w:val="00EA3178"/>
    <w:rsid w:val="00EA549C"/>
    <w:rsid w:val="00EB12C0"/>
    <w:rsid w:val="00EB211F"/>
    <w:rsid w:val="00EB348D"/>
    <w:rsid w:val="00EC0F34"/>
    <w:rsid w:val="00EC3AC7"/>
    <w:rsid w:val="00ED021C"/>
    <w:rsid w:val="00ED0CD8"/>
    <w:rsid w:val="00ED53A4"/>
    <w:rsid w:val="00EE2DEE"/>
    <w:rsid w:val="00EE3B84"/>
    <w:rsid w:val="00EF6A37"/>
    <w:rsid w:val="00F0129E"/>
    <w:rsid w:val="00F0181D"/>
    <w:rsid w:val="00F15CF9"/>
    <w:rsid w:val="00F20830"/>
    <w:rsid w:val="00F23702"/>
    <w:rsid w:val="00F3100F"/>
    <w:rsid w:val="00F37BA5"/>
    <w:rsid w:val="00F417BE"/>
    <w:rsid w:val="00F46423"/>
    <w:rsid w:val="00F55B9B"/>
    <w:rsid w:val="00F6365D"/>
    <w:rsid w:val="00F6428A"/>
    <w:rsid w:val="00F66471"/>
    <w:rsid w:val="00F75669"/>
    <w:rsid w:val="00F86AA2"/>
    <w:rsid w:val="00F91BE3"/>
    <w:rsid w:val="00F92B0D"/>
    <w:rsid w:val="00F93A9D"/>
    <w:rsid w:val="00F976B0"/>
    <w:rsid w:val="00FB07F4"/>
    <w:rsid w:val="00FC07AC"/>
    <w:rsid w:val="00FD644C"/>
    <w:rsid w:val="00FE68EC"/>
    <w:rsid w:val="00FE792E"/>
    <w:rsid w:val="00FF0763"/>
    <w:rsid w:val="00FF0956"/>
    <w:rsid w:val="00FF31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G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GT" w:eastAsia="es-G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nhideWhenUsed="0" w:qFormat="1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EC4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B15CA"/>
    <w:pPr>
      <w:keepNext/>
      <w:tabs>
        <w:tab w:val="left" w:pos="1701"/>
      </w:tabs>
      <w:spacing w:before="200" w:after="240" w:line="240" w:lineRule="auto"/>
      <w:jc w:val="both"/>
      <w:outlineLvl w:val="0"/>
    </w:pPr>
    <w:rPr>
      <w:rFonts w:ascii="CG Omega (W1)" w:eastAsia="Times New Roman" w:hAnsi="CG Omega (W1)"/>
      <w:b/>
      <w:bCs/>
      <w:sz w:val="36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2254C3"/>
    <w:pPr>
      <w:spacing w:line="276" w:lineRule="auto"/>
    </w:pPr>
    <w:rPr>
      <w:rFonts w:ascii="Arial" w:eastAsia="Times New Roman" w:hAnsi="Arial" w:cs="Arial"/>
      <w:color w:val="000000"/>
      <w:sz w:val="22"/>
      <w:szCs w:val="22"/>
      <w:lang w:val="en-US" w:eastAsia="en-US"/>
    </w:rPr>
  </w:style>
  <w:style w:type="character" w:customStyle="1" w:styleId="hps">
    <w:name w:val="hps"/>
    <w:uiPriority w:val="99"/>
    <w:rsid w:val="002254C3"/>
    <w:rPr>
      <w:rFonts w:cs="Times New Roman"/>
    </w:rPr>
  </w:style>
  <w:style w:type="character" w:customStyle="1" w:styleId="Heading1Char">
    <w:name w:val="Heading 1 Char"/>
    <w:link w:val="Heading1"/>
    <w:uiPriority w:val="99"/>
    <w:rsid w:val="00AB15CA"/>
    <w:rPr>
      <w:rFonts w:ascii="CG Omega (W1)" w:eastAsia="Times New Roman" w:hAnsi="CG Omega (W1)" w:cs="Times New Roman"/>
      <w:b/>
      <w:bCs/>
      <w:sz w:val="36"/>
      <w:szCs w:val="36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5C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15CA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A0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8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A08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08DC"/>
    <w:rPr>
      <w:b/>
      <w:bCs/>
      <w:sz w:val="20"/>
      <w:szCs w:val="20"/>
    </w:rPr>
  </w:style>
  <w:style w:type="paragraph" w:customStyle="1" w:styleId="Sombreadovistoso-nfasis11">
    <w:name w:val="Sombreado vistoso - Énfasis 11"/>
    <w:hidden/>
    <w:uiPriority w:val="99"/>
    <w:semiHidden/>
    <w:rsid w:val="00925F2A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6C7E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erpo">
    <w:name w:val="Cuerpo"/>
    <w:rsid w:val="001721A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cs="Calibri"/>
      <w:color w:val="000000"/>
      <w:sz w:val="22"/>
      <w:szCs w:val="22"/>
      <w:u w:color="000000"/>
      <w:bdr w:val="nil"/>
      <w:lang w:val="en-US"/>
    </w:rPr>
  </w:style>
  <w:style w:type="paragraph" w:customStyle="1" w:styleId="Poromisin">
    <w:name w:val="Por omisión"/>
    <w:rsid w:val="001721A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Default">
    <w:name w:val="Default"/>
    <w:rsid w:val="00D12CD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Caption">
    <w:name w:val="caption"/>
    <w:basedOn w:val="Normal"/>
    <w:next w:val="Normal"/>
    <w:qFormat/>
    <w:rsid w:val="00797FC7"/>
    <w:pPr>
      <w:spacing w:line="240" w:lineRule="auto"/>
    </w:pPr>
    <w:rPr>
      <w:b/>
      <w:bCs/>
      <w:color w:val="4F81BD"/>
      <w:sz w:val="18"/>
      <w:szCs w:val="18"/>
      <w:lang w:val="en-US"/>
    </w:rPr>
  </w:style>
  <w:style w:type="paragraph" w:customStyle="1" w:styleId="Listavistosa-nfasis11">
    <w:name w:val="Lista vistosa - Énfasis 11"/>
    <w:basedOn w:val="Normal"/>
    <w:uiPriority w:val="99"/>
    <w:qFormat/>
    <w:rsid w:val="0002487D"/>
    <w:pPr>
      <w:autoSpaceDE w:val="0"/>
      <w:autoSpaceDN w:val="0"/>
      <w:adjustRightInd w:val="0"/>
      <w:spacing w:after="0" w:line="240" w:lineRule="auto"/>
      <w:ind w:left="720"/>
    </w:pPr>
    <w:rPr>
      <w:szCs w:val="24"/>
    </w:rPr>
  </w:style>
  <w:style w:type="paragraph" w:customStyle="1" w:styleId="Normal0">
    <w:name w:val="[Normal]"/>
    <w:uiPriority w:val="99"/>
    <w:rsid w:val="0002487D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  <w:lang w:eastAsia="en-US"/>
    </w:rPr>
  </w:style>
  <w:style w:type="character" w:styleId="Hyperlink">
    <w:name w:val="Hyperlink"/>
    <w:uiPriority w:val="99"/>
    <w:unhideWhenUsed/>
    <w:rsid w:val="003506C9"/>
    <w:rPr>
      <w:color w:val="0000FF"/>
      <w:u w:val="single"/>
    </w:rPr>
  </w:style>
  <w:style w:type="paragraph" w:customStyle="1" w:styleId="Listavistosa-nfasis12">
    <w:name w:val="Lista vistosa - Énfasis 12"/>
    <w:basedOn w:val="Normal"/>
    <w:uiPriority w:val="34"/>
    <w:qFormat/>
    <w:rsid w:val="008863D8"/>
    <w:pPr>
      <w:ind w:left="720"/>
      <w:contextualSpacing/>
    </w:pPr>
  </w:style>
  <w:style w:type="paragraph" w:customStyle="1" w:styleId="Sombreadovistoso-nfasis12">
    <w:name w:val="Sombreado vistoso - Énfasis 12"/>
    <w:hidden/>
    <w:uiPriority w:val="99"/>
    <w:semiHidden/>
    <w:rsid w:val="004B5344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083B35"/>
    <w:pPr>
      <w:autoSpaceDE w:val="0"/>
      <w:autoSpaceDN w:val="0"/>
      <w:adjustRightInd w:val="0"/>
      <w:ind w:left="720"/>
    </w:pPr>
    <w:rPr>
      <w:rFonts w:cs="Calibri"/>
      <w:lang w:eastAsia="es-GT"/>
    </w:rPr>
  </w:style>
  <w:style w:type="paragraph" w:customStyle="1" w:styleId="ListParagraph1">
    <w:name w:val="List Paragraph1"/>
    <w:basedOn w:val="Normal"/>
    <w:uiPriority w:val="99"/>
    <w:rsid w:val="00A35FFF"/>
    <w:pPr>
      <w:autoSpaceDE w:val="0"/>
      <w:autoSpaceDN w:val="0"/>
      <w:adjustRightInd w:val="0"/>
      <w:spacing w:before="80" w:after="60" w:line="240" w:lineRule="auto"/>
      <w:ind w:left="720"/>
      <w:jc w:val="both"/>
    </w:pPr>
    <w:rPr>
      <w:rFonts w:ascii="CG Omega (W1)" w:hAnsi="CG Omega (W1)" w:cs="CG Omega (W1)"/>
      <w:sz w:val="23"/>
      <w:szCs w:val="23"/>
      <w:lang w:eastAsia="es-GT"/>
    </w:rPr>
  </w:style>
  <w:style w:type="character" w:styleId="Strong">
    <w:name w:val="Strong"/>
    <w:uiPriority w:val="22"/>
    <w:qFormat/>
    <w:rsid w:val="004033F2"/>
    <w:rPr>
      <w:b/>
      <w:bCs/>
    </w:rPr>
  </w:style>
  <w:style w:type="character" w:styleId="Emphasis">
    <w:name w:val="Emphasis"/>
    <w:uiPriority w:val="20"/>
    <w:qFormat/>
    <w:rsid w:val="00121208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D36ED1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GT" w:eastAsia="es-G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nhideWhenUsed="0" w:qFormat="1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EC4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B15CA"/>
    <w:pPr>
      <w:keepNext/>
      <w:tabs>
        <w:tab w:val="left" w:pos="1701"/>
      </w:tabs>
      <w:spacing w:before="200" w:after="240" w:line="240" w:lineRule="auto"/>
      <w:jc w:val="both"/>
      <w:outlineLvl w:val="0"/>
    </w:pPr>
    <w:rPr>
      <w:rFonts w:ascii="CG Omega (W1)" w:eastAsia="Times New Roman" w:hAnsi="CG Omega (W1)"/>
      <w:b/>
      <w:bCs/>
      <w:sz w:val="36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2254C3"/>
    <w:pPr>
      <w:spacing w:line="276" w:lineRule="auto"/>
    </w:pPr>
    <w:rPr>
      <w:rFonts w:ascii="Arial" w:eastAsia="Times New Roman" w:hAnsi="Arial" w:cs="Arial"/>
      <w:color w:val="000000"/>
      <w:sz w:val="22"/>
      <w:szCs w:val="22"/>
      <w:lang w:val="en-US" w:eastAsia="en-US"/>
    </w:rPr>
  </w:style>
  <w:style w:type="character" w:customStyle="1" w:styleId="hps">
    <w:name w:val="hps"/>
    <w:uiPriority w:val="99"/>
    <w:rsid w:val="002254C3"/>
    <w:rPr>
      <w:rFonts w:cs="Times New Roman"/>
    </w:rPr>
  </w:style>
  <w:style w:type="character" w:customStyle="1" w:styleId="Heading1Char">
    <w:name w:val="Heading 1 Char"/>
    <w:link w:val="Heading1"/>
    <w:uiPriority w:val="99"/>
    <w:rsid w:val="00AB15CA"/>
    <w:rPr>
      <w:rFonts w:ascii="CG Omega (W1)" w:eastAsia="Times New Roman" w:hAnsi="CG Omega (W1)" w:cs="Times New Roman"/>
      <w:b/>
      <w:bCs/>
      <w:sz w:val="36"/>
      <w:szCs w:val="36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5C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15CA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A0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8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A08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8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08DC"/>
    <w:rPr>
      <w:b/>
      <w:bCs/>
      <w:sz w:val="20"/>
      <w:szCs w:val="20"/>
    </w:rPr>
  </w:style>
  <w:style w:type="paragraph" w:customStyle="1" w:styleId="Sombreadovistoso-nfasis11">
    <w:name w:val="Sombreado vistoso - Énfasis 11"/>
    <w:hidden/>
    <w:uiPriority w:val="99"/>
    <w:semiHidden/>
    <w:rsid w:val="00925F2A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6C7E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erpo">
    <w:name w:val="Cuerpo"/>
    <w:rsid w:val="001721A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cs="Calibri"/>
      <w:color w:val="000000"/>
      <w:sz w:val="22"/>
      <w:szCs w:val="22"/>
      <w:u w:color="000000"/>
      <w:bdr w:val="nil"/>
      <w:lang w:val="en-US"/>
    </w:rPr>
  </w:style>
  <w:style w:type="paragraph" w:customStyle="1" w:styleId="Poromisin">
    <w:name w:val="Por omisión"/>
    <w:rsid w:val="001721A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Default">
    <w:name w:val="Default"/>
    <w:rsid w:val="00D12CD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Caption">
    <w:name w:val="caption"/>
    <w:basedOn w:val="Normal"/>
    <w:next w:val="Normal"/>
    <w:qFormat/>
    <w:rsid w:val="00797FC7"/>
    <w:pPr>
      <w:spacing w:line="240" w:lineRule="auto"/>
    </w:pPr>
    <w:rPr>
      <w:b/>
      <w:bCs/>
      <w:color w:val="4F81BD"/>
      <w:sz w:val="18"/>
      <w:szCs w:val="18"/>
      <w:lang w:val="en-US"/>
    </w:rPr>
  </w:style>
  <w:style w:type="paragraph" w:customStyle="1" w:styleId="Listavistosa-nfasis11">
    <w:name w:val="Lista vistosa - Énfasis 11"/>
    <w:basedOn w:val="Normal"/>
    <w:uiPriority w:val="99"/>
    <w:qFormat/>
    <w:rsid w:val="0002487D"/>
    <w:pPr>
      <w:autoSpaceDE w:val="0"/>
      <w:autoSpaceDN w:val="0"/>
      <w:adjustRightInd w:val="0"/>
      <w:spacing w:after="0" w:line="240" w:lineRule="auto"/>
      <w:ind w:left="720"/>
    </w:pPr>
    <w:rPr>
      <w:szCs w:val="24"/>
    </w:rPr>
  </w:style>
  <w:style w:type="paragraph" w:customStyle="1" w:styleId="Normal0">
    <w:name w:val="[Normal]"/>
    <w:uiPriority w:val="99"/>
    <w:rsid w:val="0002487D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  <w:lang w:eastAsia="en-US"/>
    </w:rPr>
  </w:style>
  <w:style w:type="character" w:styleId="Hyperlink">
    <w:name w:val="Hyperlink"/>
    <w:uiPriority w:val="99"/>
    <w:unhideWhenUsed/>
    <w:rsid w:val="003506C9"/>
    <w:rPr>
      <w:color w:val="0000FF"/>
      <w:u w:val="single"/>
    </w:rPr>
  </w:style>
  <w:style w:type="paragraph" w:customStyle="1" w:styleId="Listavistosa-nfasis12">
    <w:name w:val="Lista vistosa - Énfasis 12"/>
    <w:basedOn w:val="Normal"/>
    <w:uiPriority w:val="34"/>
    <w:qFormat/>
    <w:rsid w:val="008863D8"/>
    <w:pPr>
      <w:ind w:left="720"/>
      <w:contextualSpacing/>
    </w:pPr>
  </w:style>
  <w:style w:type="paragraph" w:customStyle="1" w:styleId="Sombreadovistoso-nfasis12">
    <w:name w:val="Sombreado vistoso - Énfasis 12"/>
    <w:hidden/>
    <w:uiPriority w:val="99"/>
    <w:semiHidden/>
    <w:rsid w:val="004B5344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083B35"/>
    <w:pPr>
      <w:autoSpaceDE w:val="0"/>
      <w:autoSpaceDN w:val="0"/>
      <w:adjustRightInd w:val="0"/>
      <w:ind w:left="720"/>
    </w:pPr>
    <w:rPr>
      <w:rFonts w:cs="Calibri"/>
      <w:lang w:eastAsia="es-GT"/>
    </w:rPr>
  </w:style>
  <w:style w:type="paragraph" w:customStyle="1" w:styleId="ListParagraph1">
    <w:name w:val="List Paragraph1"/>
    <w:basedOn w:val="Normal"/>
    <w:uiPriority w:val="99"/>
    <w:rsid w:val="00A35FFF"/>
    <w:pPr>
      <w:autoSpaceDE w:val="0"/>
      <w:autoSpaceDN w:val="0"/>
      <w:adjustRightInd w:val="0"/>
      <w:spacing w:before="80" w:after="60" w:line="240" w:lineRule="auto"/>
      <w:ind w:left="720"/>
      <w:jc w:val="both"/>
    </w:pPr>
    <w:rPr>
      <w:rFonts w:ascii="CG Omega (W1)" w:hAnsi="CG Omega (W1)" w:cs="CG Omega (W1)"/>
      <w:sz w:val="23"/>
      <w:szCs w:val="23"/>
      <w:lang w:eastAsia="es-GT"/>
    </w:rPr>
  </w:style>
  <w:style w:type="character" w:styleId="Strong">
    <w:name w:val="Strong"/>
    <w:uiPriority w:val="22"/>
    <w:qFormat/>
    <w:rsid w:val="004033F2"/>
    <w:rPr>
      <w:b/>
      <w:bCs/>
    </w:rPr>
  </w:style>
  <w:style w:type="character" w:styleId="Emphasis">
    <w:name w:val="Emphasis"/>
    <w:uiPriority w:val="20"/>
    <w:qFormat/>
    <w:rsid w:val="00121208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D36ED1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8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7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6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0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4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2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8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8DA83B-7D32-42B7-8521-28D90B850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1</Characters>
  <Application>Microsoft Office Word</Application>
  <DocSecurity>4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876</CharactersWithSpaces>
  <SharedDoc>false</SharedDoc>
  <HLinks>
    <vt:vector size="234" baseType="variant">
      <vt:variant>
        <vt:i4>2490428</vt:i4>
      </vt:variant>
      <vt:variant>
        <vt:i4>208</vt:i4>
      </vt:variant>
      <vt:variant>
        <vt:i4>0</vt:i4>
      </vt:variant>
      <vt:variant>
        <vt:i4>5</vt:i4>
      </vt:variant>
      <vt:variant>
        <vt:lpwstr>http://www.ufaw.org.uk/</vt:lpwstr>
      </vt:variant>
      <vt:variant>
        <vt:lpwstr/>
      </vt:variant>
      <vt:variant>
        <vt:i4>4390923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604559</vt:i4>
      </vt:variant>
      <vt:variant>
        <vt:i4>0</vt:i4>
      </vt:variant>
      <vt:variant>
        <vt:i4>0</vt:i4>
      </vt:variant>
      <vt:variant>
        <vt:i4>5</vt:i4>
      </vt:variant>
      <vt:variant>
        <vt:lpwstr>mailto:sandra.de@maine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Marie Pennington Aycinena</dc:creator>
  <cp:lastModifiedBy>Clare Hinkley</cp:lastModifiedBy>
  <cp:revision>2</cp:revision>
  <cp:lastPrinted>2014-06-29T19:01:00Z</cp:lastPrinted>
  <dcterms:created xsi:type="dcterms:W3CDTF">2014-12-08T15:39:00Z</dcterms:created>
  <dcterms:modified xsi:type="dcterms:W3CDTF">2014-12-08T15:39:00Z</dcterms:modified>
</cp:coreProperties>
</file>